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04A1A" w14:textId="77777777" w:rsidR="00684FAF" w:rsidRDefault="00684FAF" w:rsidP="00684FAF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Arial" w:eastAsia="Arial" w:hAnsi="Arial" w:cs="Arial"/>
          <w:b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 xml:space="preserve">A chloroplast cell-free system for measuring ribosome binding site </w:t>
      </w:r>
      <w:proofErr w:type="gramStart"/>
      <w:r>
        <w:rPr>
          <w:rFonts w:ascii="Arial" w:eastAsia="Arial" w:hAnsi="Arial" w:cs="Arial"/>
          <w:b/>
          <w:sz w:val="32"/>
          <w:szCs w:val="32"/>
        </w:rPr>
        <w:t>strengths</w:t>
      </w:r>
      <w:proofErr w:type="gramEnd"/>
    </w:p>
    <w:p w14:paraId="7AE7BB95" w14:textId="77777777" w:rsidR="00684FAF" w:rsidRDefault="00684FAF" w:rsidP="00684FAF">
      <w:pPr>
        <w:spacing w:line="276" w:lineRule="auto"/>
        <w:rPr>
          <w:rFonts w:ascii="Arial" w:eastAsia="Arial" w:hAnsi="Arial" w:cs="Arial"/>
          <w:color w:val="000000"/>
        </w:rPr>
      </w:pPr>
    </w:p>
    <w:p w14:paraId="271431CD" w14:textId="77777777" w:rsidR="00684FAF" w:rsidRDefault="00684FAF" w:rsidP="00684FAF">
      <w:pPr>
        <w:spacing w:line="276" w:lineRule="auto"/>
        <w:rPr>
          <w:rFonts w:ascii="Arial" w:eastAsia="Arial" w:hAnsi="Arial" w:cs="Arial"/>
          <w:color w:val="000000"/>
          <w:vertAlign w:val="superscript"/>
        </w:rPr>
      </w:pPr>
    </w:p>
    <w:p w14:paraId="4CC743E3" w14:textId="77777777" w:rsidR="00684FAF" w:rsidRDefault="00684FAF" w:rsidP="00684FAF">
      <w:pPr>
        <w:rPr>
          <w:rFonts w:ascii="Arial" w:eastAsia="Arial" w:hAnsi="Arial" w:cs="Arial"/>
          <w:b/>
          <w:color w:val="000000"/>
          <w:sz w:val="28"/>
          <w:szCs w:val="28"/>
        </w:rPr>
      </w:pPr>
    </w:p>
    <w:p w14:paraId="13844112" w14:textId="77777777" w:rsidR="00684FAF" w:rsidRDefault="00684FAF" w:rsidP="00684FAF">
      <w:pPr>
        <w:rPr>
          <w:rFonts w:ascii="Arial" w:eastAsia="Arial" w:hAnsi="Arial" w:cs="Arial"/>
          <w:b/>
          <w:color w:val="000000"/>
          <w:sz w:val="28"/>
          <w:szCs w:val="28"/>
        </w:rPr>
      </w:pPr>
    </w:p>
    <w:p w14:paraId="53C10EB4" w14:textId="77777777" w:rsidR="00684FAF" w:rsidRDefault="00684FAF" w:rsidP="00684FAF">
      <w:pPr>
        <w:jc w:val="center"/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t>Supplementary Information</w:t>
      </w:r>
      <w:r>
        <w:br w:type="page"/>
      </w:r>
    </w:p>
    <w:p w14:paraId="305DEDF4" w14:textId="77777777" w:rsidR="00684FAF" w:rsidRDefault="00684FAF" w:rsidP="00684FAF">
      <w:pPr>
        <w:widowControl w:val="0"/>
        <w:spacing w:line="276" w:lineRule="auto"/>
        <w:ind w:left="640" w:hanging="640"/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lastRenderedPageBreak/>
        <w:t>Supplementary Figures</w:t>
      </w:r>
    </w:p>
    <w:p w14:paraId="1E7E65F6" w14:textId="77777777" w:rsidR="00684FAF" w:rsidRDefault="00684FAF" w:rsidP="00684FAF">
      <w:pPr>
        <w:widowControl w:val="0"/>
        <w:spacing w:line="276" w:lineRule="auto"/>
        <w:ind w:left="640" w:hanging="640"/>
        <w:rPr>
          <w:rFonts w:ascii="Arial" w:eastAsia="Arial" w:hAnsi="Arial" w:cs="Arial"/>
          <w:b/>
          <w:color w:val="000000"/>
        </w:rPr>
      </w:pPr>
    </w:p>
    <w:p w14:paraId="721A4A4F" w14:textId="77777777" w:rsidR="00684FAF" w:rsidRDefault="00684FAF" w:rsidP="00684FAF">
      <w:pPr>
        <w:keepNext/>
        <w:keepLines/>
        <w:spacing w:before="200" w:line="276" w:lineRule="auto"/>
        <w:jc w:val="center"/>
        <w:rPr>
          <w:rFonts w:ascii="Arial" w:eastAsia="Arial" w:hAnsi="Arial" w:cs="Arial"/>
          <w:b/>
          <w:color w:val="000000"/>
        </w:rPr>
      </w:pPr>
      <w:bookmarkStart w:id="0" w:name="_heading=h.jtog6tvsi4la" w:colFirst="0" w:colLast="0"/>
      <w:bookmarkEnd w:id="0"/>
      <w:r>
        <w:rPr>
          <w:rFonts w:ascii="Arial" w:eastAsia="Arial" w:hAnsi="Arial" w:cs="Arial"/>
          <w:b/>
          <w:noProof/>
          <w:sz w:val="20"/>
          <w:szCs w:val="20"/>
        </w:rPr>
        <w:drawing>
          <wp:inline distT="114300" distB="114300" distL="114300" distR="114300" wp14:anchorId="384F2EEC" wp14:editId="50C7E4BB">
            <wp:extent cx="2269408" cy="2508738"/>
            <wp:effectExtent l="0" t="0" r="0" b="0"/>
            <wp:docPr id="8" name="image2.png" descr="A black screen with a black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.png" descr="A black screen with a black background&#10;&#10;Description automatically generated"/>
                    <pic:cNvPicPr preferRelativeResize="0"/>
                  </pic:nvPicPr>
                  <pic:blipFill rotWithShape="1">
                    <a:blip r:embed="rId4"/>
                    <a:srcRect l="6545"/>
                    <a:stretch/>
                  </pic:blipFill>
                  <pic:spPr bwMode="auto">
                    <a:xfrm>
                      <a:off x="0" y="0"/>
                      <a:ext cx="2275992" cy="2516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A19E86" w14:textId="77777777" w:rsidR="00684FAF" w:rsidRDefault="00684FAF" w:rsidP="00684FAF">
      <w:pPr>
        <w:widowControl w:val="0"/>
        <w:spacing w:line="276" w:lineRule="auto"/>
        <w:rPr>
          <w:rFonts w:ascii="Arial" w:eastAsia="Arial" w:hAnsi="Arial" w:cs="Arial"/>
          <w:b/>
          <w:color w:val="000000"/>
        </w:rPr>
      </w:pPr>
    </w:p>
    <w:p w14:paraId="544B7530" w14:textId="77777777" w:rsidR="00684FAF" w:rsidRDefault="00684FAF" w:rsidP="00684FAF">
      <w:pPr>
        <w:widowControl w:val="0"/>
        <w:spacing w:line="276" w:lineRule="auto"/>
        <w:rPr>
          <w:rFonts w:ascii="Arial" w:eastAsia="Arial" w:hAnsi="Arial" w:cs="Arial"/>
          <w:b/>
          <w:color w:val="000000"/>
        </w:rPr>
      </w:pPr>
    </w:p>
    <w:p w14:paraId="6DDB8BAD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Figure S1. Codon optimizing our reporter luciferase gene increases CFE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Three different versions of firefly luciferase were assayed: (1) our standard luciferase used in </w:t>
      </w:r>
      <w:r>
        <w:rPr>
          <w:rFonts w:ascii="Arial" w:eastAsia="Arial" w:hAnsi="Arial" w:cs="Arial"/>
          <w:i/>
          <w:color w:val="000000"/>
          <w:sz w:val="22"/>
          <w:szCs w:val="22"/>
        </w:rPr>
        <w:t xml:space="preserve">E. coli </w:t>
      </w:r>
      <w:r>
        <w:rPr>
          <w:rFonts w:ascii="Arial" w:eastAsia="Arial" w:hAnsi="Arial" w:cs="Arial"/>
          <w:color w:val="000000"/>
          <w:sz w:val="22"/>
          <w:szCs w:val="22"/>
        </w:rPr>
        <w:t>extracts (Luc), (2) luciferase with N, D, A, Y, and F optimized for the highest rate of translation</w:t>
      </w:r>
      <w:r>
        <w:rPr>
          <w:rFonts w:ascii="Arial" w:eastAsia="Arial" w:hAnsi="Arial" w:cs="Arial"/>
          <w:sz w:val="22"/>
          <w:szCs w:val="22"/>
          <w:vertAlign w:val="superscript"/>
        </w:rPr>
        <w:t>105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(Luc Edit), and (3) luciferase edited for the highest rate of translation and additionally edited to have a higher A/T content to mirror the chloroplast genome (Luc Max Edit,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LucME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). Experiments were run in triplicate. Values show means with error bars representing standard deviations (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.d.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) of three independent experiments (n=3).</w:t>
      </w:r>
    </w:p>
    <w:p w14:paraId="1A8A5281" w14:textId="77777777" w:rsidR="00684FAF" w:rsidRDefault="00684FAF" w:rsidP="00684FAF">
      <w:pPr>
        <w:widowControl w:val="0"/>
        <w:spacing w:line="276" w:lineRule="auto"/>
        <w:ind w:left="640" w:hanging="640"/>
        <w:rPr>
          <w:rFonts w:ascii="Arial" w:eastAsia="Arial" w:hAnsi="Arial" w:cs="Arial"/>
          <w:b/>
          <w:color w:val="000000"/>
        </w:rPr>
      </w:pPr>
    </w:p>
    <w:p w14:paraId="478BCC7F" w14:textId="77777777" w:rsidR="00684FAF" w:rsidRDefault="00684FAF" w:rsidP="00684FAF">
      <w:pPr>
        <w:rPr>
          <w:rFonts w:ascii="Arial" w:eastAsia="Arial" w:hAnsi="Arial" w:cs="Arial"/>
          <w:color w:val="000000"/>
        </w:rPr>
      </w:pPr>
      <w:r>
        <w:br w:type="page"/>
      </w:r>
    </w:p>
    <w:p w14:paraId="5930EF5D" w14:textId="77777777" w:rsidR="00684FAF" w:rsidRDefault="00684FAF" w:rsidP="00684FAF">
      <w:pPr>
        <w:widowControl w:val="0"/>
        <w:spacing w:line="276" w:lineRule="auto"/>
        <w:ind w:left="640" w:hanging="640"/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noProof/>
        </w:rPr>
        <w:lastRenderedPageBreak/>
        <w:drawing>
          <wp:inline distT="114300" distB="114300" distL="114300" distR="114300" wp14:anchorId="1F9EC156" wp14:editId="286BCD32">
            <wp:extent cx="5100638" cy="4545688"/>
            <wp:effectExtent l="0" t="0" r="0" b="0"/>
            <wp:docPr id="6" name="image8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.png" descr="A screenshot of a graph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0638" cy="45456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5BAAB6" w14:textId="77777777" w:rsidR="00684FAF" w:rsidRDefault="00684FAF" w:rsidP="00684FAF">
      <w:pPr>
        <w:keepNext/>
        <w:keepLines/>
        <w:spacing w:before="200" w:line="276" w:lineRule="auto"/>
        <w:rPr>
          <w:rFonts w:ascii="Arial" w:eastAsia="Arial" w:hAnsi="Arial" w:cs="Arial"/>
          <w:color w:val="000000"/>
        </w:rPr>
      </w:pPr>
      <w:bookmarkStart w:id="1" w:name="_heading=h.7y5pqlqt0vhn" w:colFirst="0" w:colLast="0"/>
      <w:bookmarkEnd w:id="1"/>
    </w:p>
    <w:p w14:paraId="68B0DF7B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Figure S2. Dependence of </w:t>
      </w:r>
      <w:proofErr w:type="gramStart"/>
      <w:r>
        <w:rPr>
          <w:rFonts w:ascii="Arial" w:eastAsia="Arial" w:hAnsi="Arial" w:cs="Arial"/>
          <w:b/>
          <w:color w:val="000000"/>
          <w:sz w:val="22"/>
          <w:szCs w:val="22"/>
        </w:rPr>
        <w:t>chloroplast-based</w:t>
      </w:r>
      <w:proofErr w:type="gramEnd"/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CFE reactions on different buffer and salt conditions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(</w:t>
      </w:r>
      <w:r>
        <w:rPr>
          <w:rFonts w:ascii="Arial" w:eastAsia="Arial" w:hAnsi="Arial" w:cs="Arial"/>
          <w:sz w:val="22"/>
          <w:szCs w:val="22"/>
        </w:rPr>
        <w:t>a</w:t>
      </w:r>
      <w:r>
        <w:rPr>
          <w:rFonts w:ascii="Arial" w:eastAsia="Arial" w:hAnsi="Arial" w:cs="Arial"/>
          <w:color w:val="000000"/>
          <w:sz w:val="22"/>
          <w:szCs w:val="22"/>
        </w:rPr>
        <w:t>) HEPES concentration. (</w:t>
      </w:r>
      <w:r>
        <w:rPr>
          <w:rFonts w:ascii="Arial" w:eastAsia="Arial" w:hAnsi="Arial" w:cs="Arial"/>
          <w:sz w:val="22"/>
          <w:szCs w:val="22"/>
        </w:rPr>
        <w:t>b</w:t>
      </w:r>
      <w:r>
        <w:rPr>
          <w:rFonts w:ascii="Arial" w:eastAsia="Arial" w:hAnsi="Arial" w:cs="Arial"/>
          <w:color w:val="000000"/>
          <w:sz w:val="22"/>
          <w:szCs w:val="22"/>
        </w:rPr>
        <w:t>) Potassium acetate concentration. (</w:t>
      </w:r>
      <w:r>
        <w:rPr>
          <w:rFonts w:ascii="Arial" w:eastAsia="Arial" w:hAnsi="Arial" w:cs="Arial"/>
          <w:sz w:val="22"/>
          <w:szCs w:val="22"/>
        </w:rPr>
        <w:t>c</w:t>
      </w:r>
      <w:r>
        <w:rPr>
          <w:rFonts w:ascii="Arial" w:eastAsia="Arial" w:hAnsi="Arial" w:cs="Arial"/>
          <w:color w:val="000000"/>
          <w:sz w:val="22"/>
          <w:szCs w:val="22"/>
        </w:rPr>
        <w:t>) Ammonium concentration. (</w:t>
      </w:r>
      <w:r>
        <w:rPr>
          <w:rFonts w:ascii="Arial" w:eastAsia="Arial" w:hAnsi="Arial" w:cs="Arial"/>
          <w:sz w:val="22"/>
          <w:szCs w:val="22"/>
        </w:rPr>
        <w:t>d</w:t>
      </w:r>
      <w:r>
        <w:rPr>
          <w:rFonts w:ascii="Arial" w:eastAsia="Arial" w:hAnsi="Arial" w:cs="Arial"/>
          <w:color w:val="000000"/>
          <w:sz w:val="22"/>
          <w:szCs w:val="22"/>
        </w:rPr>
        <w:t>) Acetate (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OAc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) versus glutamate (Glu) salts. Values show means with error bars representing standard deviations (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.d.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) of at least three independent experiments (n=3).</w:t>
      </w:r>
    </w:p>
    <w:p w14:paraId="647A69F1" w14:textId="77777777" w:rsidR="00684FAF" w:rsidRDefault="00684FAF" w:rsidP="00684FAF">
      <w:pPr>
        <w:rPr>
          <w:rFonts w:ascii="Arial" w:eastAsia="Arial" w:hAnsi="Arial" w:cs="Arial"/>
          <w:color w:val="000000"/>
          <w:sz w:val="22"/>
          <w:szCs w:val="22"/>
        </w:rPr>
      </w:pPr>
      <w:r>
        <w:br w:type="page"/>
      </w:r>
    </w:p>
    <w:p w14:paraId="473F30D8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5E41B6B1" w14:textId="77777777" w:rsidR="00684FAF" w:rsidRDefault="00684FAF" w:rsidP="00684FAF">
      <w:pPr>
        <w:keepNext/>
        <w:keepLines/>
        <w:spacing w:before="200" w:line="276" w:lineRule="auto"/>
        <w:jc w:val="center"/>
        <w:rPr>
          <w:rFonts w:ascii="Arial" w:eastAsia="Arial" w:hAnsi="Arial" w:cs="Arial"/>
          <w:color w:val="000000"/>
        </w:rPr>
      </w:pPr>
      <w:bookmarkStart w:id="2" w:name="_heading=h.pkyq757mc452" w:colFirst="0" w:colLast="0"/>
      <w:bookmarkEnd w:id="2"/>
      <w:r>
        <w:rPr>
          <w:rFonts w:ascii="Arial" w:eastAsia="Arial" w:hAnsi="Arial" w:cs="Arial"/>
          <w:b/>
          <w:noProof/>
          <w:sz w:val="20"/>
          <w:szCs w:val="20"/>
        </w:rPr>
        <w:drawing>
          <wp:inline distT="114300" distB="114300" distL="114300" distR="114300" wp14:anchorId="4AABBF8B" wp14:editId="39E0232B">
            <wp:extent cx="5233988" cy="2726035"/>
            <wp:effectExtent l="0" t="0" r="0" b="0"/>
            <wp:docPr id="2" name="image5.png" descr="A black background with white rectangl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 descr="A black background with white rectangle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3988" cy="27260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0A978B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Figure S3. Dependence of </w:t>
      </w:r>
      <w:proofErr w:type="gramStart"/>
      <w:r>
        <w:rPr>
          <w:rFonts w:ascii="Arial" w:eastAsia="Arial" w:hAnsi="Arial" w:cs="Arial"/>
          <w:b/>
          <w:color w:val="000000"/>
          <w:sz w:val="22"/>
          <w:szCs w:val="22"/>
        </w:rPr>
        <w:t>chloroplast-based</w:t>
      </w:r>
      <w:proofErr w:type="gramEnd"/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 CFE reactions on percent extract, DTT, and energy substrate. </w:t>
      </w:r>
      <w:r>
        <w:rPr>
          <w:rFonts w:ascii="Arial" w:eastAsia="Arial" w:hAnsi="Arial" w:cs="Arial"/>
          <w:color w:val="000000"/>
          <w:sz w:val="22"/>
          <w:szCs w:val="22"/>
        </w:rPr>
        <w:t>(A) Extract volume fraction. (B) DTT concentration. Values show means with error bars representing standard deviations (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.d.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>) of at least three independent experiments.</w:t>
      </w:r>
    </w:p>
    <w:p w14:paraId="236470E9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5F4C6413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10A8070B" w14:textId="77777777" w:rsidR="00684FAF" w:rsidRDefault="00684FAF" w:rsidP="00684FAF">
      <w:pPr>
        <w:rPr>
          <w:rFonts w:ascii="Arial" w:eastAsia="Arial" w:hAnsi="Arial" w:cs="Arial"/>
          <w:sz w:val="22"/>
          <w:szCs w:val="22"/>
        </w:rPr>
      </w:pPr>
      <w:r>
        <w:br w:type="page"/>
      </w:r>
      <w:r>
        <w:rPr>
          <w:rFonts w:ascii="Arial" w:eastAsia="Arial" w:hAnsi="Arial" w:cs="Arial"/>
          <w:noProof/>
          <w:color w:val="000000"/>
          <w:sz w:val="22"/>
          <w:szCs w:val="22"/>
        </w:rPr>
        <w:lastRenderedPageBreak/>
        <w:drawing>
          <wp:inline distT="114300" distB="114300" distL="114300" distR="114300" wp14:anchorId="66B20322" wp14:editId="562F1960">
            <wp:extent cx="5943600" cy="1955800"/>
            <wp:effectExtent l="0" t="0" r="0" b="0"/>
            <wp:docPr id="5" name="image3.png" descr="A black background with a black bord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A black background with a black border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55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22F82E" w14:textId="77777777" w:rsidR="00684FAF" w:rsidRDefault="00684FAF" w:rsidP="00684FAF">
      <w:pPr>
        <w:rPr>
          <w:rFonts w:ascii="Arial" w:eastAsia="Arial" w:hAnsi="Arial" w:cs="Arial"/>
          <w:sz w:val="22"/>
          <w:szCs w:val="22"/>
        </w:rPr>
      </w:pPr>
    </w:p>
    <w:p w14:paraId="6D97C59D" w14:textId="77777777" w:rsidR="00684FAF" w:rsidRDefault="00684FAF" w:rsidP="00684FAF">
      <w:pPr>
        <w:widowControl w:val="0"/>
        <w:spacing w:line="276" w:lineRule="auto"/>
        <w:ind w:left="640" w:hanging="640"/>
        <w:rPr>
          <w:rFonts w:ascii="Arial" w:eastAsia="Arial" w:hAnsi="Arial" w:cs="Arial"/>
          <w:color w:val="000000"/>
        </w:rPr>
      </w:pPr>
    </w:p>
    <w:p w14:paraId="72850E1F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Figure S4. Predicted RBS strengths of 104-member RBS library. </w:t>
      </w:r>
      <w:r>
        <w:rPr>
          <w:rFonts w:ascii="Arial" w:eastAsia="Arial" w:hAnsi="Arial" w:cs="Arial"/>
          <w:sz w:val="22"/>
          <w:szCs w:val="22"/>
        </w:rPr>
        <w:t xml:space="preserve">Predicted translation initiation rate of the RBS designed in the </w:t>
      </w:r>
      <w:proofErr w:type="spellStart"/>
      <w:r>
        <w:rPr>
          <w:rFonts w:ascii="Arial" w:eastAsia="Arial" w:hAnsi="Arial" w:cs="Arial"/>
          <w:sz w:val="22"/>
          <w:szCs w:val="22"/>
        </w:rPr>
        <w:t>Salis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RBS calculator as compared to the control RBS used with the </w:t>
      </w:r>
      <w:proofErr w:type="spellStart"/>
      <w:r>
        <w:rPr>
          <w:rFonts w:ascii="Arial" w:eastAsia="Arial" w:hAnsi="Arial" w:cs="Arial"/>
          <w:sz w:val="22"/>
          <w:szCs w:val="22"/>
        </w:rPr>
        <w:t>lucME</w:t>
      </w:r>
      <w:proofErr w:type="spellEnd"/>
      <w:r>
        <w:rPr>
          <w:rFonts w:ascii="Arial" w:eastAsia="Arial" w:hAnsi="Arial" w:cs="Arial"/>
          <w:sz w:val="22"/>
          <w:szCs w:val="22"/>
        </w:rPr>
        <w:t>-MGA construct, represented by “</w:t>
      </w:r>
      <w:proofErr w:type="spellStart"/>
      <w:r>
        <w:rPr>
          <w:rFonts w:ascii="Arial" w:eastAsia="Arial" w:hAnsi="Arial" w:cs="Arial"/>
          <w:sz w:val="22"/>
          <w:szCs w:val="22"/>
        </w:rPr>
        <w:t>lucME</w:t>
      </w:r>
      <w:proofErr w:type="spellEnd"/>
      <w:r>
        <w:rPr>
          <w:rFonts w:ascii="Arial" w:eastAsia="Arial" w:hAnsi="Arial" w:cs="Arial"/>
          <w:sz w:val="22"/>
          <w:szCs w:val="22"/>
        </w:rPr>
        <w:t>”. RBS 1 through 104 are plotted left to right.</w:t>
      </w:r>
    </w:p>
    <w:p w14:paraId="757B9F4A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229AC69B" w14:textId="77777777" w:rsidR="00684FAF" w:rsidRDefault="00684FAF" w:rsidP="00684FAF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br w:type="page"/>
      </w:r>
    </w:p>
    <w:p w14:paraId="26C1F15E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79555A71" w14:textId="77777777" w:rsidR="00684FAF" w:rsidRDefault="00684FAF" w:rsidP="00684FAF">
      <w:pPr>
        <w:widowControl w:val="0"/>
        <w:jc w:val="center"/>
        <w:rPr>
          <w:rFonts w:ascii="Arial" w:eastAsia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67ED5289" wp14:editId="168449BC">
            <wp:extent cx="3444327" cy="3141785"/>
            <wp:effectExtent l="0" t="0" r="0" b="0"/>
            <wp:docPr id="1064509649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509649" name="Picture 1" descr="A black background with a black squar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5700" cy="319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BA333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5430C8FF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6E9BC6EF" w14:textId="77777777" w:rsidR="00684FAF" w:rsidRPr="0058331D" w:rsidRDefault="00684FAF" w:rsidP="00684FAF">
      <w:pPr>
        <w:widowControl w:val="0"/>
        <w:jc w:val="both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Figure S5. Normalized gene expression comparison of RBS library in chloroplast versus </w:t>
      </w:r>
      <w:r w:rsidRPr="002F7B4B">
        <w:rPr>
          <w:rFonts w:ascii="Arial" w:eastAsia="Arial" w:hAnsi="Arial" w:cs="Arial"/>
          <w:b/>
          <w:i/>
          <w:iCs/>
          <w:sz w:val="22"/>
          <w:szCs w:val="22"/>
        </w:rPr>
        <w:t>E. coli</w:t>
      </w:r>
      <w:r>
        <w:rPr>
          <w:rFonts w:ascii="Arial" w:eastAsia="Arial" w:hAnsi="Arial" w:cs="Arial"/>
          <w:b/>
          <w:sz w:val="22"/>
          <w:szCs w:val="22"/>
        </w:rPr>
        <w:t xml:space="preserve"> CFE systems.  </w:t>
      </w:r>
      <w:r>
        <w:rPr>
          <w:rFonts w:ascii="Arial" w:eastAsia="Arial" w:hAnsi="Arial" w:cs="Arial"/>
          <w:bCs/>
          <w:sz w:val="22"/>
          <w:szCs w:val="22"/>
        </w:rPr>
        <w:t xml:space="preserve">Normalized protein expression data (RLU) divided by max transcription value (RFU) for the chloroplast vs </w:t>
      </w:r>
      <w:r w:rsidRPr="0058331D">
        <w:rPr>
          <w:rFonts w:ascii="Arial" w:eastAsia="Arial" w:hAnsi="Arial" w:cs="Arial"/>
          <w:bCs/>
          <w:i/>
          <w:iCs/>
          <w:sz w:val="22"/>
          <w:szCs w:val="22"/>
        </w:rPr>
        <w:t>E. coli</w:t>
      </w:r>
      <w:r>
        <w:rPr>
          <w:rFonts w:ascii="Arial" w:eastAsia="Arial" w:hAnsi="Arial" w:cs="Arial"/>
          <w:bCs/>
          <w:sz w:val="22"/>
          <w:szCs w:val="22"/>
        </w:rPr>
        <w:t xml:space="preserve"> system are well correlated (i.e., proteins/transcripts).</w:t>
      </w:r>
    </w:p>
    <w:p w14:paraId="692BB908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4D664BA3" w14:textId="77777777" w:rsidR="00684FAF" w:rsidRDefault="00684FAF" w:rsidP="00684FAF">
      <w:pPr>
        <w:rPr>
          <w:rFonts w:ascii="Arial" w:eastAsia="Arial" w:hAnsi="Arial" w:cs="Arial"/>
          <w:b/>
          <w:sz w:val="28"/>
          <w:szCs w:val="28"/>
        </w:rPr>
      </w:pPr>
      <w:r>
        <w:br w:type="page"/>
      </w:r>
    </w:p>
    <w:p w14:paraId="68707CFC" w14:textId="77777777" w:rsidR="00684FAF" w:rsidRDefault="00684FAF" w:rsidP="00684FAF">
      <w:pPr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eastAsia="Arial" w:hAnsi="Arial" w:cs="Arial"/>
          <w:b/>
          <w:color w:val="000000"/>
          <w:sz w:val="28"/>
          <w:szCs w:val="28"/>
        </w:rPr>
        <w:lastRenderedPageBreak/>
        <w:t>Supplementary Tables</w:t>
      </w:r>
    </w:p>
    <w:p w14:paraId="3E77C868" w14:textId="77777777" w:rsidR="00684FAF" w:rsidRDefault="00684FAF" w:rsidP="00684FAF">
      <w:pPr>
        <w:rPr>
          <w:rFonts w:ascii="Arial" w:eastAsia="Arial" w:hAnsi="Arial" w:cs="Arial"/>
          <w:color w:val="000000"/>
        </w:rPr>
      </w:pPr>
    </w:p>
    <w:p w14:paraId="14501719" w14:textId="77777777" w:rsidR="00684FAF" w:rsidRDefault="00684FAF" w:rsidP="00684FAF">
      <w:pP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Table S1</w:t>
      </w:r>
    </w:p>
    <w:p w14:paraId="5F92E156" w14:textId="77777777" w:rsidR="00684FAF" w:rsidRDefault="00684FAF" w:rsidP="00684FAF">
      <w:pPr>
        <w:rPr>
          <w:rFonts w:ascii="Arial" w:eastAsia="Arial" w:hAnsi="Arial" w:cs="Arial"/>
          <w:color w:val="000000"/>
        </w:rPr>
      </w:pPr>
    </w:p>
    <w:tbl>
      <w:tblPr>
        <w:tblW w:w="8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30"/>
        <w:gridCol w:w="1620"/>
        <w:gridCol w:w="1535"/>
        <w:gridCol w:w="1350"/>
        <w:gridCol w:w="1530"/>
      </w:tblGrid>
      <w:tr w:rsidR="00684FAF" w14:paraId="6ADB3B62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0DB967B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28B84A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loroplast cell-free gene expression</w:t>
            </w:r>
          </w:p>
          <w:p w14:paraId="6C32ACEC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This work: optimized)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20C2DB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loroplast cell-free gene expression</w:t>
            </w:r>
          </w:p>
          <w:p w14:paraId="56E045C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This work: tested range)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E153E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loroplast cell-free translation only</w:t>
            </w:r>
          </w:p>
          <w:p w14:paraId="035DC89A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Yukawa et al., 2007)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FE5681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CFPS</w:t>
            </w:r>
          </w:p>
          <w:p w14:paraId="5ED6A09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(Kwon and Jewett, 2015)</w:t>
            </w:r>
          </w:p>
        </w:tc>
      </w:tr>
      <w:tr w:rsidR="00684FAF" w14:paraId="33A14F5D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78214D6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agnesium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46647B5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-8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2D9CF3B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-14mM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8EFFA87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mM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6ADCB2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mM</w:t>
            </w:r>
          </w:p>
        </w:tc>
      </w:tr>
      <w:tr w:rsidR="00684FAF" w14:paraId="1DE7684C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E6E6D30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mino acids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5FB26F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4D5105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mM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2A2108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4mM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41FF2F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mM</w:t>
            </w:r>
          </w:p>
        </w:tc>
      </w:tr>
      <w:tr w:rsidR="00684FAF" w14:paraId="663AACEA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98E441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nergy regeneration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7977BD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P/CK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F37D9A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7266506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P/CK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6FE5620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P</w:t>
            </w:r>
          </w:p>
        </w:tc>
      </w:tr>
      <w:tr w:rsidR="00684FAF" w14:paraId="0180CEA1" w14:textId="77777777" w:rsidTr="003056DF">
        <w:trPr>
          <w:trHeight w:val="361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087C0C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reatine phosphate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48BDFE9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519916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EB4F18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mM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46142D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84FAF" w14:paraId="1C327BDF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583A684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reatine kinase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698005A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3mg/mL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525F4C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31EE850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mg/mL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3C308B8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84FAF" w14:paraId="37DB0E1E" w14:textId="77777777" w:rsidTr="003056DF">
        <w:trPr>
          <w:trHeight w:val="635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C6EB9C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5499219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2767510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1.5-9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575D88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mo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/µL mRNA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5018F15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3 µg/mL</w:t>
            </w:r>
          </w:p>
        </w:tc>
      </w:tr>
      <w:tr w:rsidR="00684FAF" w14:paraId="06772EF6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9B9678B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C626C0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C952C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0-200mM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A78F9D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mM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E14FE92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0mM</w:t>
            </w:r>
          </w:p>
        </w:tc>
      </w:tr>
      <w:tr w:rsidR="00684FAF" w14:paraId="6DE78D35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55159E0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mmonium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CF1BD4B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0F7B4B3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00mM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9DBF152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0mM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5C5BCC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mM</w:t>
            </w:r>
          </w:p>
        </w:tc>
      </w:tr>
      <w:tr w:rsidR="00684FAF" w14:paraId="54B87E78" w14:textId="77777777" w:rsidTr="003056DF">
        <w:trPr>
          <w:trHeight w:val="635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211A92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nion (major species)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C0537AA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F3572C9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etate, glutamate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8176C9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1B70145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lutamate</w:t>
            </w:r>
          </w:p>
        </w:tc>
      </w:tr>
      <w:tr w:rsidR="00684FAF" w14:paraId="73FAC415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4D8A998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EF0A8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74B75C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/a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7AB3318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DD3DE0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2</w:t>
            </w:r>
          </w:p>
        </w:tc>
      </w:tr>
      <w:tr w:rsidR="00684FAF" w14:paraId="2BB14AD6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641435A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uffer concentration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C1B8EC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2E01EDB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-120mM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0CB1B1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mM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109AFFD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7mM</w:t>
            </w:r>
          </w:p>
        </w:tc>
      </w:tr>
      <w:tr w:rsidR="00684FAF" w14:paraId="267D2870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90C9FC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Extract volume percent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A1A503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0441D1D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0-70%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1D9DC7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 A280 U/mL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B3AB6A1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684FAF" w14:paraId="03E009A9" w14:textId="77777777" w:rsidTr="003056DF">
        <w:trPr>
          <w:trHeight w:val="635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A852462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Nase Inhibitor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0D19952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U/µL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3F3B0D7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U/µL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6D3D79D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U/µL in extract before dialysis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035BA9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84FAF" w14:paraId="511F01D8" w14:textId="77777777" w:rsidTr="003056DF">
        <w:trPr>
          <w:trHeight w:val="635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4DF52C4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rowding agent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76EFC9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G3350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BD9CFE7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col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400, PEG600, PEG3350, PEG8000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E09C19C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7555EB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84FAF" w14:paraId="0C52A0C6" w14:textId="77777777" w:rsidTr="003056DF">
        <w:trPr>
          <w:trHeight w:val="635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D96AF3C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rowding agent concentration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CD5CA1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673912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4%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805444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D1A12D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84FAF" w14:paraId="2862BC8C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8EE8267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0D8548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EBEE929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1mM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0380B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A6ED15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mM</w:t>
            </w:r>
          </w:p>
        </w:tc>
      </w:tr>
      <w:tr w:rsidR="00684FAF" w14:paraId="2E602A13" w14:textId="77777777" w:rsidTr="003056DF">
        <w:trPr>
          <w:trHeight w:val="31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EE7FF94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DTT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544BDDC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mM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9348CBE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-20mM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0083D7A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mM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72B2CBD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684FAF" w14:paraId="207834EF" w14:textId="77777777" w:rsidTr="003056DF">
        <w:trPr>
          <w:trHeight w:val="967"/>
        </w:trPr>
        <w:tc>
          <w:tcPr>
            <w:tcW w:w="23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A3AF318" w14:textId="77777777" w:rsidR="00684FAF" w:rsidRDefault="00684FAF" w:rsidP="003056DF">
            <w:pP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ucleotides</w:t>
            </w:r>
          </w:p>
        </w:tc>
        <w:tc>
          <w:tcPr>
            <w:tcW w:w="16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8CB18B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mM ATP; 1mM each GTP, CTP, UTP</w:t>
            </w:r>
          </w:p>
        </w:tc>
        <w:tc>
          <w:tcPr>
            <w:tcW w:w="153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A83E275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tested</w:t>
            </w:r>
          </w:p>
        </w:tc>
        <w:tc>
          <w:tcPr>
            <w:tcW w:w="135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938EDA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mM ATP</w:t>
            </w:r>
          </w:p>
          <w:p w14:paraId="17DC24B4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mM GTP</w:t>
            </w:r>
          </w:p>
        </w:tc>
        <w:tc>
          <w:tcPr>
            <w:tcW w:w="153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378C941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mM ATP</w:t>
            </w:r>
          </w:p>
          <w:p w14:paraId="7BCDC7D5" w14:textId="77777777" w:rsidR="00684FAF" w:rsidRDefault="00684FAF" w:rsidP="003056DF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mM GTP, CTP, UTP</w:t>
            </w:r>
          </w:p>
        </w:tc>
      </w:tr>
    </w:tbl>
    <w:p w14:paraId="3E9386B9" w14:textId="77777777" w:rsidR="00684FAF" w:rsidRDefault="00684FAF" w:rsidP="00684FAF">
      <w:pPr>
        <w:widowControl w:val="0"/>
        <w:ind w:left="640" w:hanging="640"/>
        <w:rPr>
          <w:rFonts w:ascii="Arial" w:eastAsia="Arial" w:hAnsi="Arial" w:cs="Arial"/>
          <w:color w:val="000000"/>
          <w:sz w:val="22"/>
          <w:szCs w:val="22"/>
        </w:rPr>
      </w:pPr>
    </w:p>
    <w:p w14:paraId="3CA42F24" w14:textId="77777777" w:rsidR="00684FAF" w:rsidRDefault="00684FAF" w:rsidP="00684FAF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Table S1. Physiochemical optimization ranges of typical cell-free systems. </w:t>
      </w:r>
      <w:r>
        <w:rPr>
          <w:rFonts w:ascii="Arial" w:eastAsia="Arial" w:hAnsi="Arial" w:cs="Arial"/>
          <w:color w:val="000000"/>
          <w:sz w:val="22"/>
          <w:szCs w:val="22"/>
        </w:rPr>
        <w:t>We conducted physiochemical optimizations in chloroplast extract and present the optimum amount as well as the optimization range of these reaction components as they compare to a previously published translation-only chloroplast system</w:t>
      </w:r>
      <w:r>
        <w:rPr>
          <w:rFonts w:ascii="Arial" w:eastAsia="Arial" w:hAnsi="Arial" w:cs="Arial"/>
          <w:sz w:val="22"/>
          <w:szCs w:val="22"/>
          <w:vertAlign w:val="superscript"/>
        </w:rPr>
        <w:t>71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nd the </w:t>
      </w:r>
      <w:r>
        <w:rPr>
          <w:rFonts w:ascii="Arial" w:eastAsia="Arial" w:hAnsi="Arial" w:cs="Arial"/>
          <w:i/>
          <w:color w:val="000000"/>
          <w:sz w:val="22"/>
          <w:szCs w:val="22"/>
        </w:rPr>
        <w:t>E. coli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cell free expression system.</w:t>
      </w:r>
      <w:r>
        <w:rPr>
          <w:rFonts w:ascii="Arial" w:eastAsia="Arial" w:hAnsi="Arial" w:cs="Arial"/>
          <w:sz w:val="22"/>
          <w:szCs w:val="22"/>
          <w:vertAlign w:val="superscript"/>
        </w:rPr>
        <w:t>88</w:t>
      </w:r>
    </w:p>
    <w:p w14:paraId="01B139F2" w14:textId="77777777" w:rsidR="00684FAF" w:rsidRDefault="00684FAF" w:rsidP="00684FAF">
      <w:pPr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07089F6E" w14:textId="77777777" w:rsidR="00684FAF" w:rsidRDefault="00684FAF" w:rsidP="00684FAF">
      <w:pPr>
        <w:widowControl w:val="0"/>
        <w:spacing w:line="276" w:lineRule="auto"/>
        <w:ind w:left="640" w:hanging="640"/>
        <w:rPr>
          <w:rFonts w:ascii="Arial" w:eastAsia="Arial" w:hAnsi="Arial" w:cs="Arial"/>
          <w:color w:val="000000"/>
        </w:rPr>
      </w:pPr>
    </w:p>
    <w:p w14:paraId="70D9005F" w14:textId="77777777" w:rsidR="00684FAF" w:rsidRDefault="00684FAF" w:rsidP="00684FAF">
      <w:pPr>
        <w:widowControl w:val="0"/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t>Table S2</w:t>
      </w:r>
    </w:p>
    <w:tbl>
      <w:tblPr>
        <w:tblW w:w="9620" w:type="dxa"/>
        <w:tblLayout w:type="fixed"/>
        <w:tblLook w:val="0400" w:firstRow="0" w:lastRow="0" w:firstColumn="0" w:lastColumn="0" w:noHBand="0" w:noVBand="1"/>
      </w:tblPr>
      <w:tblGrid>
        <w:gridCol w:w="1070"/>
        <w:gridCol w:w="6210"/>
        <w:gridCol w:w="1080"/>
        <w:gridCol w:w="1260"/>
      </w:tblGrid>
      <w:tr w:rsidR="00684FAF" w14:paraId="24FB4C6F" w14:textId="77777777" w:rsidTr="003056DF">
        <w:trPr>
          <w:trHeight w:val="232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0434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BS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52A2D6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DB89F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IR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AE06D2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hloroplast</w:t>
            </w:r>
          </w:p>
          <w:p w14:paraId="1EC920C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FU/RLU</w:t>
            </w:r>
          </w:p>
        </w:tc>
      </w:tr>
      <w:tr w:rsidR="00684FAF" w14:paraId="289F741C" w14:textId="77777777" w:rsidTr="003056DF">
        <w:trPr>
          <w:trHeight w:val="26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00581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01522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AT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78913" w14:textId="77777777" w:rsidR="00684FAF" w:rsidRDefault="00684FAF" w:rsidP="003056DF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219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CE281E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7827</w:t>
            </w:r>
          </w:p>
        </w:tc>
      </w:tr>
      <w:tr w:rsidR="00684FAF" w14:paraId="2FF72ECF" w14:textId="77777777" w:rsidTr="003056DF">
        <w:trPr>
          <w:trHeight w:val="19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36183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4A9DE4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TAATTTTGTTTAACTTTAAGAAGGAGGTAATTGT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7ED00" w14:textId="77777777" w:rsidR="00684FAF" w:rsidRDefault="00684FAF" w:rsidP="003056DF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5223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26BE32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8571</w:t>
            </w:r>
          </w:p>
        </w:tc>
      </w:tr>
      <w:tr w:rsidR="00684FAF" w14:paraId="16124647" w14:textId="77777777" w:rsidTr="003056DF">
        <w:trPr>
          <w:trHeight w:val="232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CB7F9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B574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TAATTTTGTTTAACTTTAAGAAGGAGGTCGTTTA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0A6FE" w14:textId="77777777" w:rsidR="00684FAF" w:rsidRDefault="00684FAF" w:rsidP="003056DF">
            <w:pPr>
              <w:jc w:val="right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6252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E935AE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623</w:t>
            </w:r>
          </w:p>
        </w:tc>
      </w:tr>
      <w:tr w:rsidR="00684FAF" w14:paraId="66DE9DA6" w14:textId="77777777" w:rsidTr="003056DF">
        <w:trPr>
          <w:trHeight w:val="115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ED1C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62C42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CGA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0B74C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170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98C4FD0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7873</w:t>
            </w:r>
          </w:p>
        </w:tc>
      </w:tr>
      <w:tr w:rsidR="00684FAF" w14:paraId="2F5F02C3" w14:textId="77777777" w:rsidTr="003056DF">
        <w:trPr>
          <w:trHeight w:val="142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2E743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EB5C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TTAT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0753A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754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26DF50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15253</w:t>
            </w:r>
          </w:p>
        </w:tc>
      </w:tr>
      <w:tr w:rsidR="00684FAF" w14:paraId="58D9FCC8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F9C32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C0F150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GAT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62F74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788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D87411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9096</w:t>
            </w:r>
          </w:p>
        </w:tc>
      </w:tr>
      <w:tr w:rsidR="00684FAF" w14:paraId="489DD242" w14:textId="77777777" w:rsidTr="003056DF">
        <w:trPr>
          <w:trHeight w:val="214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C3592D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0E8F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TAT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72359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0806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9540DB0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6337</w:t>
            </w:r>
          </w:p>
        </w:tc>
      </w:tr>
      <w:tr w:rsidR="00684FAF" w14:paraId="62C46DEA" w14:textId="77777777" w:rsidTr="003056DF">
        <w:trPr>
          <w:trHeight w:val="241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80617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2E919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TGAT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93797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6463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DA8760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5888</w:t>
            </w:r>
          </w:p>
        </w:tc>
      </w:tr>
      <w:tr w:rsidR="00684FAF" w14:paraId="4D6021B3" w14:textId="77777777" w:rsidTr="003056DF">
        <w:trPr>
          <w:trHeight w:val="187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98A84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3C1F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ATTC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36178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804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A3138E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3258</w:t>
            </w:r>
          </w:p>
        </w:tc>
      </w:tr>
      <w:tr w:rsidR="00684FAF" w14:paraId="1879A3F2" w14:textId="77777777" w:rsidTr="003056DF">
        <w:trPr>
          <w:trHeight w:val="223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F9A39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1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05062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TGAC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B135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431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3B2ABE8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4671</w:t>
            </w:r>
          </w:p>
        </w:tc>
      </w:tr>
      <w:tr w:rsidR="00684FAF" w14:paraId="50CCFE37" w14:textId="77777777" w:rsidTr="003056DF">
        <w:trPr>
          <w:trHeight w:val="250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34B64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BFF1F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TAC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1E113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664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F14820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6749</w:t>
            </w:r>
          </w:p>
        </w:tc>
      </w:tr>
      <w:tr w:rsidR="00684FAF" w14:paraId="442091C4" w14:textId="77777777" w:rsidTr="003056DF">
        <w:trPr>
          <w:trHeight w:val="19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415C5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7F958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TT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8FAF3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722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1DFDCA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9461</w:t>
            </w:r>
          </w:p>
        </w:tc>
      </w:tr>
      <w:tr w:rsidR="00684FAF" w14:paraId="41FD00DC" w14:textId="77777777" w:rsidTr="003056DF">
        <w:trPr>
          <w:trHeight w:val="232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4E54B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5D46F5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GAT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8279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176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A942FD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1754</w:t>
            </w:r>
          </w:p>
        </w:tc>
      </w:tr>
      <w:tr w:rsidR="00684FAF" w14:paraId="39D0F373" w14:textId="77777777" w:rsidTr="003056DF">
        <w:trPr>
          <w:trHeight w:val="26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6CE04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A3DF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CGAC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58877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541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751024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0474</w:t>
            </w:r>
          </w:p>
        </w:tc>
      </w:tr>
      <w:tr w:rsidR="00684FAF" w14:paraId="1F81991F" w14:textId="77777777" w:rsidTr="003056DF">
        <w:trPr>
          <w:trHeight w:val="26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84936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1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D6C90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CACC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AC940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372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707562B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9389</w:t>
            </w:r>
          </w:p>
        </w:tc>
      </w:tr>
      <w:tr w:rsidR="00684FAF" w14:paraId="28EB7EB2" w14:textId="77777777" w:rsidTr="003056DF">
        <w:trPr>
          <w:trHeight w:val="277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C0A8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1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C0BA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GA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A89549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303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A73D62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259</w:t>
            </w:r>
          </w:p>
        </w:tc>
      </w:tr>
      <w:tr w:rsidR="00684FAF" w14:paraId="2581C26A" w14:textId="77777777" w:rsidTr="003056DF">
        <w:trPr>
          <w:trHeight w:val="205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8350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1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80B0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AAC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B637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345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703528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89671</w:t>
            </w:r>
          </w:p>
        </w:tc>
      </w:tr>
      <w:tr w:rsidR="00684FAF" w14:paraId="096A743A" w14:textId="77777777" w:rsidTr="003056DF">
        <w:trPr>
          <w:trHeight w:val="241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0C1DE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1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4543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GA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7EA41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389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86A8483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7015</w:t>
            </w:r>
          </w:p>
        </w:tc>
      </w:tr>
      <w:tr w:rsidR="00684FAF" w14:paraId="030E9FEF" w14:textId="77777777" w:rsidTr="003056DF">
        <w:trPr>
          <w:trHeight w:val="97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9985B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</w:t>
            </w: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6B93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TAC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D65B9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351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004611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9887</w:t>
            </w:r>
          </w:p>
        </w:tc>
      </w:tr>
      <w:tr w:rsidR="00684FAF" w14:paraId="6010C88E" w14:textId="77777777" w:rsidTr="003056DF">
        <w:trPr>
          <w:trHeight w:val="205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A33B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</w:t>
            </w: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FE866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TAC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382DF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550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4807B8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555</w:t>
            </w:r>
          </w:p>
        </w:tc>
      </w:tr>
      <w:tr w:rsidR="00684FAF" w14:paraId="4B2184BD" w14:textId="77777777" w:rsidTr="003056DF">
        <w:trPr>
          <w:trHeight w:val="214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EAE4D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A3CF0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TTTC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09070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836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611FCF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9016</w:t>
            </w:r>
          </w:p>
        </w:tc>
      </w:tr>
      <w:tr w:rsidR="00684FAF" w14:paraId="5108BCE6" w14:textId="77777777" w:rsidTr="003056DF">
        <w:trPr>
          <w:trHeight w:val="1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E22A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B4FC6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TATTC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49034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266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85CF3FA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0563</w:t>
            </w:r>
          </w:p>
        </w:tc>
      </w:tr>
      <w:tr w:rsidR="00684FAF" w14:paraId="3E165CF7" w14:textId="77777777" w:rsidTr="003056DF">
        <w:trPr>
          <w:trHeight w:val="124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439FC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55F93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TAC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6EEA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128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D3F3D10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24</w:t>
            </w:r>
          </w:p>
        </w:tc>
      </w:tr>
      <w:tr w:rsidR="00684FAF" w14:paraId="256D2019" w14:textId="77777777" w:rsidTr="003056DF">
        <w:trPr>
          <w:trHeight w:val="1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93483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607C0D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GAC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83DF4F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586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B1A9258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608</w:t>
            </w:r>
          </w:p>
        </w:tc>
      </w:tr>
      <w:tr w:rsidR="00684FAF" w14:paraId="05182C60" w14:textId="77777777" w:rsidTr="003056DF">
        <w:trPr>
          <w:trHeight w:val="1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528A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2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A5C37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TTCT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8B7E5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048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9C3BC3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817</w:t>
            </w:r>
          </w:p>
        </w:tc>
      </w:tr>
      <w:tr w:rsidR="00684FAF" w14:paraId="61612FA7" w14:textId="77777777" w:rsidTr="003056DF">
        <w:trPr>
          <w:trHeight w:val="1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B20A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RBS2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0DFAB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GAC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168A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984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3B8BE1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982</w:t>
            </w:r>
          </w:p>
        </w:tc>
      </w:tr>
      <w:tr w:rsidR="00684FAF" w14:paraId="2CA7496D" w14:textId="77777777" w:rsidTr="003056DF">
        <w:trPr>
          <w:trHeight w:val="160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6DF574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E508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TAC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47919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457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876B269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245</w:t>
            </w:r>
          </w:p>
        </w:tc>
      </w:tr>
      <w:tr w:rsidR="00684FAF" w14:paraId="22CC2F84" w14:textId="77777777" w:rsidTr="003056DF">
        <w:trPr>
          <w:trHeight w:val="19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8A7ED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EF3F5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CTAT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B1D513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82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047EFE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2838</w:t>
            </w:r>
          </w:p>
        </w:tc>
      </w:tr>
      <w:tr w:rsidR="00684FAF" w14:paraId="5BE16BD7" w14:textId="77777777" w:rsidTr="003056DF">
        <w:trPr>
          <w:trHeight w:val="133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479B5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2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E4D6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CAAT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8BBC6F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052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8C8D6B3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0267</w:t>
            </w:r>
          </w:p>
        </w:tc>
      </w:tr>
      <w:tr w:rsidR="00684FAF" w14:paraId="259C5250" w14:textId="77777777" w:rsidTr="003056DF">
        <w:trPr>
          <w:trHeight w:val="79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F2F6A3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CBBC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TAC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EBD49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627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646CFB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347</w:t>
            </w:r>
          </w:p>
        </w:tc>
      </w:tr>
      <w:tr w:rsidR="00684FAF" w14:paraId="163AC8DD" w14:textId="77777777" w:rsidTr="003056DF">
        <w:trPr>
          <w:trHeight w:val="25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E99E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343B9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TT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DFF57D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200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0D99520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6171</w:t>
            </w:r>
          </w:p>
        </w:tc>
      </w:tr>
      <w:tr w:rsidR="00684FAF" w14:paraId="442F722E" w14:textId="77777777" w:rsidTr="003056DF">
        <w:trPr>
          <w:trHeight w:val="61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890C3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677C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TAT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F1A6A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682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2A522A8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08</w:t>
            </w:r>
          </w:p>
        </w:tc>
      </w:tr>
      <w:tr w:rsidR="00684FAF" w14:paraId="1337A6CA" w14:textId="77777777" w:rsidTr="003056DF">
        <w:trPr>
          <w:trHeight w:val="1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C1ECF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6CBB4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AGAC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1B6C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169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97E741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247</w:t>
            </w:r>
          </w:p>
        </w:tc>
      </w:tr>
      <w:tr w:rsidR="00684FAF" w14:paraId="5D3E06DB" w14:textId="77777777" w:rsidTr="003056DF">
        <w:trPr>
          <w:trHeight w:val="34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65B76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FB40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TAC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DA5B8A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974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CF6A5A9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801</w:t>
            </w:r>
          </w:p>
        </w:tc>
      </w:tr>
      <w:tr w:rsidR="00684FAF" w14:paraId="5A3877BE" w14:textId="77777777" w:rsidTr="003056DF">
        <w:trPr>
          <w:trHeight w:val="70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9DDD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DF881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TATT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4F38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758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FAEA68F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5343</w:t>
            </w:r>
          </w:p>
        </w:tc>
      </w:tr>
      <w:tr w:rsidR="00684FAF" w14:paraId="22DC2B88" w14:textId="77777777" w:rsidTr="003056DF">
        <w:trPr>
          <w:trHeight w:val="16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68BE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26C5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CTTA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2573D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153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91983A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607</w:t>
            </w:r>
          </w:p>
        </w:tc>
      </w:tr>
      <w:tr w:rsidR="00684FAF" w14:paraId="70CF771D" w14:textId="77777777" w:rsidTr="003056DF">
        <w:trPr>
          <w:trHeight w:val="133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ECB0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FEEC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TTTC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9739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014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A94FD8A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2284</w:t>
            </w:r>
          </w:p>
        </w:tc>
      </w:tr>
      <w:tr w:rsidR="00684FAF" w14:paraId="575DD5ED" w14:textId="77777777" w:rsidTr="003056DF">
        <w:trPr>
          <w:trHeight w:val="79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198786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1006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AGAT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9A91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869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348B53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3709</w:t>
            </w:r>
          </w:p>
        </w:tc>
      </w:tr>
      <w:tr w:rsidR="00684FAF" w14:paraId="73A5C15F" w14:textId="77777777" w:rsidTr="003056DF">
        <w:trPr>
          <w:trHeight w:val="187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E4CD1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3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9D166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CCGTT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71D4A6" w14:textId="77777777" w:rsidR="00684FAF" w:rsidRDefault="00684FAF" w:rsidP="003056DF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22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7F7AC9B" w14:textId="77777777" w:rsidR="00684FAF" w:rsidRDefault="00684FAF" w:rsidP="003056DF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3537</w:t>
            </w:r>
          </w:p>
        </w:tc>
      </w:tr>
      <w:tr w:rsidR="00684FAF" w14:paraId="751055FE" w14:textId="77777777" w:rsidTr="003056DF">
        <w:trPr>
          <w:trHeight w:val="43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F85E83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E8AF4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CCGTC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5716D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4306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04D6B0B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427</w:t>
            </w:r>
          </w:p>
        </w:tc>
      </w:tr>
      <w:tr w:rsidR="00684FAF" w14:paraId="2F7A122A" w14:textId="77777777" w:rsidTr="003056DF">
        <w:trPr>
          <w:trHeight w:val="8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FD8A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E831C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TATCT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B4DD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42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0768FDF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322</w:t>
            </w:r>
          </w:p>
        </w:tc>
      </w:tr>
      <w:tr w:rsidR="00684FAF" w14:paraId="21C44BE3" w14:textId="77777777" w:rsidTr="003056DF">
        <w:trPr>
          <w:trHeight w:val="34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1798E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524A0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CCTAC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F0CDF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141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1CD7311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6033</w:t>
            </w:r>
          </w:p>
        </w:tc>
      </w:tr>
      <w:tr w:rsidR="00684FAF" w14:paraId="55C6B775" w14:textId="77777777" w:rsidTr="003056DF">
        <w:trPr>
          <w:trHeight w:val="142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00ED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6643F8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TAT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A503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4756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CF45DF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7062</w:t>
            </w:r>
          </w:p>
        </w:tc>
      </w:tr>
      <w:tr w:rsidR="00684FAF" w14:paraId="33BA3B80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8E9B5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AA954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TT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E8EE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82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42DFFC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807</w:t>
            </w:r>
          </w:p>
        </w:tc>
      </w:tr>
      <w:tr w:rsidR="00684FAF" w14:paraId="6567B5FE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897EE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6693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GTT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F4223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46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DE92CC8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922</w:t>
            </w:r>
          </w:p>
        </w:tc>
      </w:tr>
      <w:tr w:rsidR="00684FAF" w14:paraId="18CDEE2D" w14:textId="77777777" w:rsidTr="003056DF">
        <w:trPr>
          <w:trHeight w:val="43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DBA1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92F5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TGAC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BA09C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208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E15E3B9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105</w:t>
            </w:r>
          </w:p>
        </w:tc>
      </w:tr>
      <w:tr w:rsidR="00684FAF" w14:paraId="4F0AD8EB" w14:textId="77777777" w:rsidTr="003056DF">
        <w:trPr>
          <w:trHeight w:val="214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6F024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A76CF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CTGAC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C426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506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C5C613B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8383</w:t>
            </w:r>
          </w:p>
        </w:tc>
      </w:tr>
      <w:tr w:rsidR="00684FAF" w14:paraId="3131777A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089F5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BS4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96CF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GAC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7492D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122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8CF3BAF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361</w:t>
            </w:r>
          </w:p>
        </w:tc>
      </w:tr>
      <w:tr w:rsidR="00684FAF" w14:paraId="07B160CD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C1410F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4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9D00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CTCT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FDA1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25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FBD995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436</w:t>
            </w:r>
          </w:p>
        </w:tc>
      </w:tr>
      <w:tr w:rsidR="00684FAF" w14:paraId="6263A36A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B4E0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DF755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CTTT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62A9A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644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96D550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0754</w:t>
            </w:r>
          </w:p>
        </w:tc>
      </w:tr>
      <w:tr w:rsidR="00684FAF" w14:paraId="61060FB6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810A5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6E74D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CAA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944F2F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03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8AEB29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758</w:t>
            </w:r>
          </w:p>
        </w:tc>
      </w:tr>
      <w:tr w:rsidR="00684FAF" w14:paraId="2CC24F5C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95B69F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BD51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TATT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7BB431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41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1BCA2E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704</w:t>
            </w:r>
          </w:p>
        </w:tc>
      </w:tr>
      <w:tr w:rsidR="00684FAF" w14:paraId="485FC09A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B554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3BBB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CAAC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45DE7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54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F03304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096</w:t>
            </w:r>
          </w:p>
        </w:tc>
      </w:tr>
      <w:tr w:rsidR="00684FAF" w14:paraId="7EB6D935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C9F4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2622C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CAA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1125E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67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4E7E130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809</w:t>
            </w:r>
          </w:p>
        </w:tc>
      </w:tr>
      <w:tr w:rsidR="00684FAF" w14:paraId="031DBB2B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B7C05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5992D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TTAC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3B49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89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E133D2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514</w:t>
            </w:r>
          </w:p>
        </w:tc>
      </w:tr>
      <w:tr w:rsidR="00684FAF" w14:paraId="16DD170E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2045D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RBS5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E2FE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ATC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10377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12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27ED5C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003</w:t>
            </w:r>
          </w:p>
        </w:tc>
      </w:tr>
      <w:tr w:rsidR="00684FAF" w14:paraId="6185804F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A380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D4F488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TGTC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B5ECE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33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C4D6E19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913</w:t>
            </w:r>
          </w:p>
        </w:tc>
      </w:tr>
      <w:tr w:rsidR="00684FAF" w14:paraId="25799EBC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83EA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7577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CCTTC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D44EA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76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1DAE46A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872</w:t>
            </w:r>
          </w:p>
        </w:tc>
      </w:tr>
      <w:tr w:rsidR="00684FAF" w14:paraId="5718216F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CB5F2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5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F02C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AACC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9BC45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23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9E87D3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0015</w:t>
            </w:r>
          </w:p>
        </w:tc>
      </w:tr>
      <w:tr w:rsidR="00684FAF" w14:paraId="59DEBB85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78E9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62CF2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ACT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6FD94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67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49B0369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546</w:t>
            </w:r>
          </w:p>
        </w:tc>
      </w:tr>
      <w:tr w:rsidR="00684FAF" w14:paraId="0451DE3B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CB821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C0A985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TCC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443D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13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A1C2204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762</w:t>
            </w:r>
          </w:p>
        </w:tc>
      </w:tr>
      <w:tr w:rsidR="00684FAF" w14:paraId="6E1B285E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72AB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D970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GCT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8A3E3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05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194375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77</w:t>
            </w:r>
          </w:p>
        </w:tc>
      </w:tr>
      <w:tr w:rsidR="00684FAF" w14:paraId="2D5185E5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E8875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D3C12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ACT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16571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99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818751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012</w:t>
            </w:r>
          </w:p>
        </w:tc>
      </w:tr>
      <w:tr w:rsidR="00684FAF" w14:paraId="7283C08A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8A6A0D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132F9D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TAT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6916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839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3D4B72A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98</w:t>
            </w:r>
          </w:p>
        </w:tc>
      </w:tr>
      <w:tr w:rsidR="00684FAF" w14:paraId="2D0B02D8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E58C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1FD03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ATTC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846BC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776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F26C2C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9231</w:t>
            </w:r>
          </w:p>
        </w:tc>
      </w:tr>
      <w:tr w:rsidR="00684FAF" w14:paraId="19A6218D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78D4F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8DC512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GGTGTC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DFAC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60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619DFA9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8848</w:t>
            </w:r>
          </w:p>
        </w:tc>
      </w:tr>
      <w:tr w:rsidR="00684FAF" w14:paraId="3E1F72E4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1D8D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C7A56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AC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21A50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53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0C4EF5C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2542</w:t>
            </w:r>
          </w:p>
        </w:tc>
      </w:tr>
      <w:tr w:rsidR="00684FAF" w14:paraId="25E8C21D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875FD5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744165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TATC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FDC9C9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30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832F4DF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664</w:t>
            </w:r>
          </w:p>
        </w:tc>
      </w:tr>
      <w:tr w:rsidR="00684FAF" w14:paraId="68A28031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BA7B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6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0E7890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TTAT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341F0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17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E972CE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1226</w:t>
            </w:r>
          </w:p>
        </w:tc>
      </w:tr>
      <w:tr w:rsidR="00684FAF" w14:paraId="6AEEFA26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CD5A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E540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ACC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B100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06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F13855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691</w:t>
            </w:r>
          </w:p>
        </w:tc>
      </w:tr>
      <w:tr w:rsidR="00684FAF" w14:paraId="064E4F3A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FF6FB3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D157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CATC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C942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91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E2C588F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322</w:t>
            </w:r>
          </w:p>
        </w:tc>
      </w:tr>
      <w:tr w:rsidR="00684FAF" w14:paraId="18DC091C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421F7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BED9D2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GAT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73E35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84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8DA46D3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961</w:t>
            </w:r>
          </w:p>
        </w:tc>
      </w:tr>
      <w:tr w:rsidR="00684FAF" w14:paraId="2E659E81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645B2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BCA54B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TAAC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DE9B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77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A9CDA0B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522</w:t>
            </w:r>
          </w:p>
        </w:tc>
      </w:tr>
      <w:tr w:rsidR="00684FAF" w14:paraId="3E7F5256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7E91C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AB741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CTCT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921077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61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38E8B34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957</w:t>
            </w:r>
          </w:p>
        </w:tc>
      </w:tr>
      <w:tr w:rsidR="00684FAF" w14:paraId="4A7EC44D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867E3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5D19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CGCT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654E44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53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8784F1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049</w:t>
            </w:r>
          </w:p>
        </w:tc>
      </w:tr>
      <w:tr w:rsidR="00684FAF" w14:paraId="629FEBB8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3D987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0FB712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TTCC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F084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44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01D645B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371</w:t>
            </w:r>
          </w:p>
        </w:tc>
      </w:tr>
      <w:tr w:rsidR="00684FAF" w14:paraId="2A0ED271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2EAE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9B745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AAAC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A28AF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276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687929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769</w:t>
            </w:r>
          </w:p>
        </w:tc>
      </w:tr>
      <w:tr w:rsidR="00684FAF" w14:paraId="47D8C35F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C0601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6F1CB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AAC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E90B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264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BF1D72E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0012</w:t>
            </w:r>
          </w:p>
        </w:tc>
      </w:tr>
      <w:tr w:rsidR="00684FAF" w14:paraId="15798C3C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BEE2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7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D05F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AGCT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59E75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17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E0CA09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555</w:t>
            </w:r>
          </w:p>
        </w:tc>
      </w:tr>
      <w:tr w:rsidR="00684FAF" w14:paraId="4E6E72DA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5A94B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C97BC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CTTT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95D9F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5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5D6D9C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319</w:t>
            </w:r>
          </w:p>
        </w:tc>
      </w:tr>
      <w:tr w:rsidR="00684FAF" w14:paraId="29F57108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8E5E4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D84DB8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TACT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A6947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2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615B60A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206</w:t>
            </w:r>
          </w:p>
        </w:tc>
      </w:tr>
      <w:tr w:rsidR="00684FAF" w14:paraId="143BF226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FDF9C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631D4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ACC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72786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86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E642DBF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303</w:t>
            </w:r>
          </w:p>
        </w:tc>
      </w:tr>
      <w:tr w:rsidR="00684FAF" w14:paraId="25585A37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555B9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683B4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TAC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A78700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63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5F2F97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506</w:t>
            </w:r>
          </w:p>
        </w:tc>
      </w:tr>
      <w:tr w:rsidR="00684FAF" w14:paraId="19777BB8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89B49D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E2D38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ACC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AFDB4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9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6439351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5753</w:t>
            </w:r>
          </w:p>
        </w:tc>
      </w:tr>
      <w:tr w:rsidR="00684FAF" w14:paraId="0DC8659F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20DE6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BF20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CTA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316064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075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94BD8C9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453</w:t>
            </w:r>
          </w:p>
        </w:tc>
      </w:tr>
      <w:tr w:rsidR="00684FAF" w14:paraId="786ACCB5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EF4CF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RBS8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698A0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TAC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0517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93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DA2C4F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6235</w:t>
            </w:r>
          </w:p>
        </w:tc>
      </w:tr>
      <w:tr w:rsidR="00684FAF" w14:paraId="18D0925B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C3690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6011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TCT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398F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1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1F0AAA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978</w:t>
            </w:r>
          </w:p>
        </w:tc>
      </w:tr>
      <w:tr w:rsidR="00684FAF" w14:paraId="0DF376E0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B68E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52AF5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TGT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8DD13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62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E9F3CF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657</w:t>
            </w:r>
          </w:p>
        </w:tc>
      </w:tr>
      <w:tr w:rsidR="00684FAF" w14:paraId="354A44D1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4355B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8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FD6ED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TC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50709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700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26B9BF1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568</w:t>
            </w:r>
          </w:p>
        </w:tc>
      </w:tr>
      <w:tr w:rsidR="00684FAF" w14:paraId="0A67F26C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3EDEB6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2F5AF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TTT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C8274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50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579857AA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576</w:t>
            </w:r>
          </w:p>
        </w:tc>
      </w:tr>
      <w:tr w:rsidR="00684FAF" w14:paraId="442988E1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BCEA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C3F06D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TCCG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B66EE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21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9D8906D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528</w:t>
            </w:r>
          </w:p>
        </w:tc>
      </w:tr>
      <w:tr w:rsidR="00684FAF" w14:paraId="21D21DFB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74ED11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76A0A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TAC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BB255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90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61A569A1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422</w:t>
            </w:r>
          </w:p>
        </w:tc>
      </w:tr>
      <w:tr w:rsidR="00684FAF" w14:paraId="03CBF175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4ED85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8B7CB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TTCC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FD49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814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4AB89A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3287</w:t>
            </w:r>
          </w:p>
        </w:tc>
      </w:tr>
      <w:tr w:rsidR="00684FAF" w14:paraId="13D29E2F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FAD4AB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D82A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ATC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4B2FE4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70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A792021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267</w:t>
            </w:r>
          </w:p>
        </w:tc>
      </w:tr>
      <w:tr w:rsidR="00684FAF" w14:paraId="6F81F0C4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B1EDC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5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AB90B9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TTCG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BE8E5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6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26824AF2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195</w:t>
            </w:r>
          </w:p>
        </w:tc>
      </w:tr>
      <w:tr w:rsidR="00684FAF" w14:paraId="56D13164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E7AA6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6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B41E4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ATCT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FA59D1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35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3A548077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814</w:t>
            </w:r>
          </w:p>
        </w:tc>
      </w:tr>
      <w:tr w:rsidR="00684FAF" w14:paraId="3033DAC5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0B334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7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79E9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TTCCG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1CED3C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9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3C60ED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56</w:t>
            </w:r>
          </w:p>
        </w:tc>
      </w:tr>
      <w:tr w:rsidR="00684FAF" w14:paraId="1805766A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5C85C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8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858881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CATCTA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D2627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96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318C333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266</w:t>
            </w:r>
          </w:p>
        </w:tc>
      </w:tr>
      <w:tr w:rsidR="00684FAF" w14:paraId="210A46C5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C6FCA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99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796377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GCTTCC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97FDB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12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7DAD42A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175</w:t>
            </w:r>
          </w:p>
        </w:tc>
      </w:tr>
      <w:tr w:rsidR="00684FAF" w14:paraId="36C0CA66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9C29E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100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BF315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TTTC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690B45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4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BE2616F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464</w:t>
            </w:r>
          </w:p>
        </w:tc>
      </w:tr>
      <w:tr w:rsidR="00684FAF" w14:paraId="2CCF2CBD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17443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101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5F393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CTTTCT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E21F2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18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0392F10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315</w:t>
            </w:r>
          </w:p>
        </w:tc>
      </w:tr>
      <w:tr w:rsidR="00684FAF" w14:paraId="0D9C05E3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423C8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102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D7EB6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TTC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2B16F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71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0B1DB456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116</w:t>
            </w:r>
          </w:p>
        </w:tc>
      </w:tr>
      <w:tr w:rsidR="00684FAF" w14:paraId="47772268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9A833F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103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9E10E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GCATCTG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B8F68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83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4D2960E5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136</w:t>
            </w:r>
          </w:p>
        </w:tc>
      </w:tr>
      <w:tr w:rsidR="00684FAF" w14:paraId="36BC9639" w14:textId="77777777" w:rsidTr="003056DF">
        <w:trPr>
          <w:trHeight w:val="178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FDB3B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BS104</w:t>
            </w:r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3A2C0B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CTCTTCC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87205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34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16FB035C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071</w:t>
            </w:r>
          </w:p>
        </w:tc>
      </w:tr>
      <w:tr w:rsidR="00684FAF" w14:paraId="3743E309" w14:textId="77777777" w:rsidTr="003056DF">
        <w:trPr>
          <w:trHeight w:val="214"/>
        </w:trPr>
        <w:tc>
          <w:tcPr>
            <w:tcW w:w="107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BCC37" w14:textId="77777777" w:rsidR="00684FAF" w:rsidRDefault="00684FAF" w:rsidP="003056DF">
            <w:pPr>
              <w:widowControl w:val="0"/>
              <w:spacing w:line="276" w:lineRule="auto"/>
              <w:ind w:left="640" w:hanging="64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ucME</w:t>
            </w:r>
            <w:proofErr w:type="spellEnd"/>
          </w:p>
        </w:tc>
        <w:tc>
          <w:tcPr>
            <w:tcW w:w="621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64D12" w14:textId="77777777" w:rsidR="00684FAF" w:rsidRDefault="00684FAF" w:rsidP="003056DF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mallCaps/>
                <w:sz w:val="22"/>
                <w:szCs w:val="22"/>
              </w:rPr>
              <w:t>AATAATTTTGTTTAACTTTAAGAAGGAGATATACAT</w:t>
            </w:r>
            <w:r>
              <w:rPr>
                <w:rFonts w:ascii="Arial" w:eastAsia="Arial" w:hAnsi="Arial" w:cs="Arial"/>
                <w:smallCaps/>
                <w:sz w:val="22"/>
                <w:szCs w:val="22"/>
                <w:u w:val="single"/>
              </w:rPr>
              <w:t>ATG</w:t>
            </w:r>
          </w:p>
        </w:tc>
        <w:tc>
          <w:tcPr>
            <w:tcW w:w="108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78561" w14:textId="77777777" w:rsidR="00684FAF" w:rsidRDefault="00684FAF" w:rsidP="003056DF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5197</w:t>
            </w:r>
          </w:p>
        </w:tc>
        <w:tc>
          <w:tcPr>
            <w:tcW w:w="1260" w:type="dxa"/>
            <w:tcBorders>
              <w:top w:val="single" w:sz="8" w:space="0" w:color="342F2E"/>
              <w:left w:val="single" w:sz="8" w:space="0" w:color="342F2E"/>
              <w:bottom w:val="single" w:sz="8" w:space="0" w:color="342F2E"/>
              <w:right w:val="single" w:sz="8" w:space="0" w:color="342F2E"/>
            </w:tcBorders>
          </w:tcPr>
          <w:p w14:paraId="7D04ABE8" w14:textId="77777777" w:rsidR="00684FAF" w:rsidRDefault="00684FAF" w:rsidP="003056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</w:tr>
    </w:tbl>
    <w:p w14:paraId="42699E92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upplementary Table S</w:t>
      </w:r>
      <w:r>
        <w:rPr>
          <w:rFonts w:ascii="Arial" w:eastAsia="Arial" w:hAnsi="Arial" w:cs="Arial"/>
          <w:b/>
          <w:sz w:val="22"/>
          <w:szCs w:val="22"/>
        </w:rPr>
        <w:t>2</w:t>
      </w:r>
      <w:r>
        <w:rPr>
          <w:rFonts w:ascii="Arial" w:eastAsia="Arial" w:hAnsi="Arial" w:cs="Arial"/>
          <w:b/>
          <w:color w:val="000000"/>
          <w:sz w:val="22"/>
          <w:szCs w:val="22"/>
        </w:rPr>
        <w:t>. RBS used in this study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A collection of </w:t>
      </w:r>
      <w:r>
        <w:rPr>
          <w:rFonts w:ascii="Arial" w:eastAsia="Arial" w:hAnsi="Arial" w:cs="Arial"/>
          <w:sz w:val="22"/>
          <w:szCs w:val="22"/>
        </w:rPr>
        <w:t>104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RBS was designed using the </w:t>
      </w:r>
      <w:proofErr w:type="spellStart"/>
      <w:r>
        <w:rPr>
          <w:rFonts w:ascii="Arial" w:eastAsia="Arial" w:hAnsi="Arial" w:cs="Arial"/>
          <w:color w:val="000000"/>
          <w:sz w:val="22"/>
          <w:szCs w:val="22"/>
        </w:rPr>
        <w:t>Salis</w:t>
      </w:r>
      <w:proofErr w:type="spellEnd"/>
      <w:r>
        <w:rPr>
          <w:rFonts w:ascii="Arial" w:eastAsia="Arial" w:hAnsi="Arial" w:cs="Arial"/>
          <w:color w:val="000000"/>
          <w:sz w:val="22"/>
          <w:szCs w:val="22"/>
        </w:rPr>
        <w:t xml:space="preserve"> RBS calculator predict mode for </w:t>
      </w:r>
      <w:r w:rsidRPr="007E4078">
        <w:rPr>
          <w:rFonts w:ascii="Arial" w:eastAsia="Arial" w:hAnsi="Arial" w:cs="Arial"/>
          <w:i/>
          <w:iCs/>
          <w:color w:val="000000"/>
          <w:sz w:val="22"/>
          <w:szCs w:val="22"/>
        </w:rPr>
        <w:t>E. coli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to demonstrate modulating translation in chloroplast cell free extracts. Predicted translation initiation rates are listed and RBS were selected semi-randomly from 4374 results to encompass the range of RBS predicted translation initiation rates. RBS were assembled into the pJL1 plasmid backbone by Twist and used as a template for linear expression templates.</w:t>
      </w:r>
    </w:p>
    <w:p w14:paraId="68F519C2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1DEA15B3" w14:textId="77777777" w:rsidR="00684FAF" w:rsidRDefault="00684FAF" w:rsidP="00684FAF">
      <w:pPr>
        <w:widowControl w:val="0"/>
        <w:jc w:val="both"/>
        <w:rPr>
          <w:rFonts w:ascii="Arial" w:eastAsia="Arial" w:hAnsi="Arial" w:cs="Arial"/>
          <w:sz w:val="22"/>
          <w:szCs w:val="22"/>
        </w:rPr>
      </w:pPr>
    </w:p>
    <w:p w14:paraId="27624E7B" w14:textId="77777777" w:rsidR="0031159D" w:rsidRDefault="0031159D"/>
    <w:sectPr w:rsidR="0031159D" w:rsidSect="00BF44C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FAF"/>
    <w:rsid w:val="0031159D"/>
    <w:rsid w:val="00684FAF"/>
    <w:rsid w:val="00BF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A9A7A4"/>
  <w15:chartTrackingRefBased/>
  <w15:docId w15:val="{83043627-88EA-0A49-9E67-C5A08078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FA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47</Words>
  <Characters>8822</Characters>
  <Application>Microsoft Office Word</Application>
  <DocSecurity>0</DocSecurity>
  <Lines>73</Lines>
  <Paragraphs>20</Paragraphs>
  <ScaleCrop>false</ScaleCrop>
  <Company/>
  <LinksUpToDate>false</LinksUpToDate>
  <CharactersWithSpaces>10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Gail Clark</dc:creator>
  <cp:keywords/>
  <dc:description/>
  <cp:lastModifiedBy>Lauren Gail Clark</cp:lastModifiedBy>
  <cp:revision>1</cp:revision>
  <dcterms:created xsi:type="dcterms:W3CDTF">2024-02-17T22:18:00Z</dcterms:created>
  <dcterms:modified xsi:type="dcterms:W3CDTF">2024-02-17T22:20:00Z</dcterms:modified>
</cp:coreProperties>
</file>